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>TABLE S1.</w:t>
      </w:r>
      <w:r>
        <w:rPr/>
        <w:t xml:space="preserve"> Network metrics for symbionts reported from two or more host species, for the network of symbiont co-occurrences in PPSDB.</w:t>
      </w:r>
    </w:p>
    <w:tbl>
      <w:tblPr>
        <w:tblW w:w="9638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988"/>
        <w:gridCol w:w="3695"/>
        <w:gridCol w:w="1354"/>
        <w:gridCol w:w="1800"/>
        <w:gridCol w:w="797"/>
        <w:gridCol w:w="469"/>
      </w:tblGrid>
      <w:tr>
        <w:trPr/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SDB Qid</w:t>
            </w:r>
          </w:p>
        </w:tc>
        <w:tc>
          <w:tcPr>
            <w:tcW w:w="3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geRank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l clustering coefficient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de </w:t>
            </w:r>
            <w:r>
              <w:rPr>
                <w:b/>
                <w:bCs/>
              </w:rPr>
              <w:t>degree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 host spp.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558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nucleobacter necessariu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13162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252632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41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Megaira polyxenophil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16066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236467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310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Armantifilum devescovinae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17276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0000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564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Protistobacter heckmanni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9176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419048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508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Megaira venefic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965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285714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512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dimonas varicaeden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8460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466667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549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eria caryophil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727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589744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2060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Finniella dimorph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5565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777778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332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Endomicrobium trichonymphae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739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400000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94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chlamydia acanthamoebae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6720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0000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1769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lyticum multiflagellatum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6808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606061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Q979</w:t>
            </w:r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Bandiella numerosa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3449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1.000000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98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bookmarkStart w:id="0" w:name="__DdeLink__805_846870160"/>
            <w:r>
              <w:rPr/>
              <w:t>Q579</w:t>
            </w:r>
            <w:bookmarkEnd w:id="0"/>
          </w:p>
        </w:tc>
        <w:tc>
          <w:tcPr>
            <w:tcW w:w="369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i/>
                <w:iCs/>
              </w:rPr>
              <w:t>Candidatus</w:t>
            </w:r>
            <w:r>
              <w:rPr/>
              <w:t xml:space="preserve"> Trichorickettsia mobilis subsp. ext</w:t>
            </w:r>
            <w:r>
              <w:rPr/>
              <w:t>ranuclearis</w:t>
            </w:r>
          </w:p>
        </w:tc>
        <w:tc>
          <w:tcPr>
            <w:tcW w:w="1354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004770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0.523810</w:t>
            </w:r>
          </w:p>
        </w:tc>
        <w:tc>
          <w:tcPr>
            <w:tcW w:w="7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TC" w:cs="Arial Unicode MS"/>
        <w:kern w:val="2"/>
        <w:sz w:val="24"/>
        <w:szCs w:val="24"/>
        <w:lang w:val="en-US" w:eastAsia="zh-TW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Songti TC" w:cs="Arial Unicode MS"/>
      <w:color w:val="auto"/>
      <w:kern w:val="2"/>
      <w:sz w:val="24"/>
      <w:szCs w:val="24"/>
      <w:lang w:val="en-US" w:eastAsia="zh-TW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T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6.1.4.2$MacOSX_X86_64 LibreOffice_project/9d0f32d1f0b509096fd65e0d4bec26ddd1938fd3</Application>
  <Pages>1</Pages>
  <Words>134</Words>
  <Characters>862</Characters>
  <CharactersWithSpaces>911</CharactersWithSpaces>
  <Paragraphs>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23:05:24Z</dcterms:created>
  <dc:creator/>
  <dc:description/>
  <dc:language>en-US</dc:language>
  <cp:lastModifiedBy/>
  <dcterms:modified xsi:type="dcterms:W3CDTF">2025-05-05T23:12:30Z</dcterms:modified>
  <cp:revision>5</cp:revision>
  <dc:subject/>
  <dc:title/>
</cp:coreProperties>
</file>